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Differentially methylated CpGs in African American (AA) alcoholics who were exposed to childhood adversity (CA)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tbl>
      <w:tblPr>
        <w:tblW w:w="12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810"/>
        <w:gridCol w:w="1296"/>
        <w:gridCol w:w="1123"/>
        <w:gridCol w:w="968"/>
        <w:gridCol w:w="890"/>
        <w:gridCol w:w="276"/>
        <w:gridCol w:w="836"/>
        <w:gridCol w:w="1238"/>
        <w:gridCol w:w="976"/>
        <w:gridCol w:w="396"/>
        <w:gridCol w:w="1100"/>
        <w:gridCol w:w="1192"/>
      </w:tblGrid>
      <w:tr>
        <w:trPr>
          <w:trHeight w:val="113" w:hRule="atLeast"/>
        </w:trPr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Gs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2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8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β 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-test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near regression</w:t>
            </w:r>
          </w:p>
        </w:tc>
      </w:tr>
      <w:tr>
        <w:trPr>
          <w:trHeight w:val="113" w:hRule="atLeast"/>
        </w:trPr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omin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q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070816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88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E-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03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06485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2305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TR1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62370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49319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GS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028112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2311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TR1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64093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28564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H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9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4244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439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G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8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42607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3014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Y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2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008251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79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8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09441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4900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BH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E-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8E-02</w:t>
            </w:r>
          </w:p>
        </w:tc>
      </w:tr>
      <w:tr>
        <w:trPr>
          <w:trHeight w:val="113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2185741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93021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TR1A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4E-0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7E-02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hysical position of CpG sites was annotated based on human reference sequence UCSC hg18 (NCBI build 36.1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Methylation levels (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) of CpGs in subjects with childhood adversity (+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Methylation levels (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) of CpGs in subject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nominal</w:t>
      </w:r>
      <w:r>
        <w:rPr>
          <w:rFonts w:cs="Times New Roman" w:ascii="Times New Roman" w:hAnsi="Times New Roman"/>
          <w:sz w:val="24"/>
          <w:szCs w:val="24"/>
        </w:rPr>
        <w:t xml:space="preserve"> was the observ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calculated using empirical Bayes moderated t-test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was the adjus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calculated using linear regression analysis with adjustment of sex, age, ancestry proportion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15:00Z</dcterms:created>
  <dc:creator>hz65</dc:creator>
  <dc:description/>
  <cp:keywords/>
  <dc:language>en-US</dc:language>
  <cp:lastModifiedBy>hz65</cp:lastModifiedBy>
  <dcterms:modified xsi:type="dcterms:W3CDTF">2013-05-14T13:31:00Z</dcterms:modified>
  <cp:revision>2</cp:revision>
  <dc:subject/>
  <dc:title/>
</cp:coreProperties>
</file>